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iCs/>
          <w:sz w:val="24"/>
          <w:szCs w:val="24"/>
        </w:rPr>
        <w:t>Levels of mRNA for collagen I and osteocalcin in MG-63 cells (</w:t>
      </w:r>
      <w:r>
        <w:rPr>
          <w:rFonts w:cs="Times New Roman" w:ascii="Times New Roman" w:hAnsi="Times New Roman"/>
          <w:b/>
          <w:iCs/>
          <w:sz w:val="24"/>
          <w:szCs w:val="24"/>
        </w:rPr>
        <w:t>A</w:t>
      </w:r>
      <w:r>
        <w:rPr>
          <w:rFonts w:cs="Times New Roman" w:ascii="Times New Roman" w:hAnsi="Times New Roman"/>
          <w:iCs/>
          <w:sz w:val="24"/>
          <w:szCs w:val="24"/>
        </w:rPr>
        <w:t>) and for collagen I, osteocalcin and alkaline phosphatase in Saos-2 cells (</w:t>
      </w:r>
      <w:r>
        <w:rPr>
          <w:rFonts w:cs="Times New Roman" w:ascii="Times New Roman" w:hAnsi="Times New Roman"/>
          <w:b/>
          <w:iCs/>
          <w:sz w:val="24"/>
          <w:szCs w:val="24"/>
        </w:rPr>
        <w:t>B</w:t>
      </w:r>
      <w:r>
        <w:rPr>
          <w:rFonts w:cs="Times New Roman" w:ascii="Times New Roman" w:hAnsi="Times New Roman"/>
          <w:iCs/>
          <w:sz w:val="24"/>
          <w:szCs w:val="24"/>
        </w:rPr>
        <w:t>). Day 7 after seeding on tested materials. Values obtained in cells on metallic samples (Ti, Nb, TiNb) treated at 165°C or 600°C were normalized to the values obtained in cells on polystyrene dishes (PS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/>
      </w:pPr>
      <w:r>
        <w:rPr/>
        <w:t>A. MG-63 cells</w:t>
      </w:r>
    </w:p>
    <w:tbl>
      <w:tblPr>
        <w:tblW w:w="5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2077"/>
        <w:gridCol w:w="2152"/>
      </w:tblGrid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mRNA level for: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Osteocalcin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Collagen I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cs-CZ" w:eastAsia="cs-CZ"/>
              </w:rPr>
              <w:t>Sample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Mean ± SD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Mean ± SD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Ti16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0.954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0687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38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0332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Nb16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0.94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074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04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14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TiNb16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08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0811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144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267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Ti60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16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0827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484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111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TiNb60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03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51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35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230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P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0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118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38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0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115</w:t>
            </w:r>
          </w:p>
        </w:tc>
      </w:tr>
    </w:tbl>
    <w:p>
      <w:pPr>
        <w:pStyle w:val="Normal"/>
        <w:tabs>
          <w:tab w:val="clear" w:pos="708"/>
          <w:tab w:val="decimal" w:pos="1500" w:leader="none"/>
          <w:tab w:val="decimal" w:pos="2300" w:leader="none"/>
          <w:tab w:val="decimal" w:pos="3000" w:leader="none"/>
          <w:tab w:val="decimal" w:pos="3900" w:leader="none"/>
          <w:tab w:val="decimal" w:pos="4800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cs-CZ" w:eastAsia="cs-CZ"/>
        </w:rPr>
      </w:pPr>
      <w:r>
        <w:rPr>
          <w:rFonts w:cs="Times New Roman" w:ascii="Times New Roman" w:hAnsi="Times New Roman"/>
          <w:sz w:val="24"/>
          <w:szCs w:val="24"/>
          <w:lang w:val="cs-CZ" w:eastAsia="cs-CZ"/>
        </w:rPr>
      </w:r>
    </w:p>
    <w:p>
      <w:pPr>
        <w:pStyle w:val="Normal"/>
        <w:tabs>
          <w:tab w:val="clear" w:pos="708"/>
          <w:tab w:val="decimal" w:pos="1500" w:leader="none"/>
          <w:tab w:val="decimal" w:pos="2300" w:leader="none"/>
          <w:tab w:val="decimal" w:pos="3000" w:leader="none"/>
          <w:tab w:val="decimal" w:pos="3900" w:leader="none"/>
          <w:tab w:val="decimal" w:pos="4800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cs-CZ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cs-CZ" w:eastAsia="cs-CZ"/>
        </w:rPr>
        <w:t>B. Saos-2 cells</w:t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2053"/>
        <w:gridCol w:w="2194"/>
        <w:gridCol w:w="2194"/>
      </w:tblGrid>
      <w:tr>
        <w:trPr>
          <w:trHeight w:val="850" w:hRule="atLeast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cs-CZ" w:eastAsia="cs-CZ"/>
              </w:rPr>
              <w:t xml:space="preserve">mRNA level for: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Osteocalcin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Collagen I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Alkaline phosphatase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cs-CZ" w:eastAsia="cs-CZ"/>
              </w:rPr>
              <w:t>Sampl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Mean ± SD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Mean ± SD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>Mean ± SD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Ti16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2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s-CZ" w:eastAsia="cs-CZ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59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11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0556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8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68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Nb16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7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10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04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0209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86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35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TiNb16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2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3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PS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0.66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0139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cs-CZ" w:eastAsia="cs-CZ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cs-CZ" w:eastAsia="cs-CZ"/>
              </w:rPr>
              <w:t>all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91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01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Ti6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0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43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283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130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35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92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Nb165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TiNb60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97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83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08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22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39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17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Nb165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cs-CZ" w:eastAsia="cs-CZ"/>
              </w:rPr>
              <w:t>PS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126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1.0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cs-CZ" w:eastAsia="cs-CZ"/>
              </w:rPr>
              <w:t xml:space="preserve"> 0.080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1500" w:leader="none"/>
                <w:tab w:val="decimal" w:pos="2300" w:leader="none"/>
                <w:tab w:val="decimal" w:pos="3000" w:leader="none"/>
                <w:tab w:val="decimal" w:pos="3900" w:leader="none"/>
                <w:tab w:val="decimal" w:pos="4800" w:leader="none"/>
              </w:tabs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00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cs-CZ" w:eastAsia="cs-CZ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9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Nb165</w:t>
            </w:r>
          </w:p>
        </w:tc>
      </w:tr>
    </w:tbl>
    <w:p>
      <w:pPr>
        <w:pStyle w:val="Normal"/>
        <w:tabs>
          <w:tab w:val="clear" w:pos="708"/>
          <w:tab w:val="decimal" w:pos="1500" w:leader="none"/>
          <w:tab w:val="decimal" w:pos="2300" w:leader="none"/>
          <w:tab w:val="decimal" w:pos="3000" w:leader="none"/>
          <w:tab w:val="decimal" w:pos="3900" w:leader="none"/>
          <w:tab w:val="decimal" w:pos="4800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cs-CZ" w:eastAsia="cs-CZ"/>
        </w:rPr>
      </w:pPr>
      <w:r>
        <w:rPr>
          <w:rFonts w:cs="Times New Roman" w:ascii="Times New Roman" w:hAnsi="Times New Roman"/>
          <w:sz w:val="24"/>
          <w:szCs w:val="24"/>
          <w:lang w:val="cs-CZ" w:eastAsia="cs-CZ"/>
        </w:rPr>
      </w:r>
    </w:p>
    <w:p>
      <w:pPr>
        <w:pStyle w:val="Default"/>
        <w:spacing w:lineRule="auto" w:line="360"/>
        <w:jc w:val="both"/>
        <w:rPr>
          <w:iCs/>
          <w:lang w:val="en-US"/>
        </w:rPr>
      </w:pPr>
      <w:r>
        <w:rPr>
          <w:iCs/>
          <w:lang w:val="en-US"/>
        </w:rPr>
        <w:t xml:space="preserve">Mean ± S.D. from 2 samples for each experimental group. ANOVA, </w:t>
      </w:r>
      <w:r>
        <w:rPr>
          <w:lang w:val="en-GB"/>
        </w:rPr>
        <w:t xml:space="preserve">Student–Newman–Keuls Method. Statistical significance:  </w:t>
      </w:r>
      <w:r>
        <w:rPr>
          <w:b/>
          <w:i/>
          <w:vertAlign w:val="superscript"/>
          <w:lang w:val="en-GB"/>
        </w:rPr>
        <w:t>PS, all, Nb165</w:t>
      </w:r>
      <w:r>
        <w:rPr>
          <w:lang w:val="en-GB"/>
        </w:rPr>
        <w:t>: p≤0.05 in comparison with the values obtained in cells on polystyrene dishes, all samples and sample</w:t>
      </w:r>
      <w:r>
        <w:rPr>
          <w:i/>
          <w:lang w:val="en-GB"/>
        </w:rPr>
        <w:t xml:space="preserve"> Nb165</w:t>
      </w:r>
      <w:r>
        <w:rPr>
          <w:lang w:val="en-GB"/>
        </w:rPr>
        <w:t>, respectively.</w:t>
      </w:r>
    </w:p>
    <w:p>
      <w:pPr>
        <w:pStyle w:val="Normal"/>
        <w:spacing w:before="0" w:after="200"/>
        <w:rPr>
          <w:iCs/>
          <w:lang w:val="en-US"/>
        </w:rPr>
      </w:pPr>
      <w:r>
        <w:rPr>
          <w:i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3:01:00Z</dcterms:created>
  <dc:creator>LB</dc:creator>
  <dc:description/>
  <cp:keywords/>
  <dc:language>en-US</dc:language>
  <cp:lastModifiedBy>LB</cp:lastModifiedBy>
  <dcterms:modified xsi:type="dcterms:W3CDTF">2014-06-07T13:02:00Z</dcterms:modified>
  <cp:revision>1</cp:revision>
  <dc:subject/>
  <dc:title>Table S2</dc:title>
</cp:coreProperties>
</file>